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4F02" w:rsidRPr="009E4F02" w:rsidRDefault="00036BBD">
      <w:pPr>
        <w:rPr>
          <w:rFonts w:ascii="Arial" w:hAnsi="Arial" w:cs="Arial"/>
        </w:rPr>
      </w:pPr>
      <w:r>
        <w:rPr>
          <w:rFonts w:ascii="Arial" w:hAnsi="Arial" w:cs="Arial"/>
          <w:b/>
        </w:rPr>
        <w:t>Table S2</w:t>
      </w:r>
      <w:r w:rsidR="009E4F02" w:rsidRPr="009E4F02">
        <w:rPr>
          <w:rFonts w:ascii="Arial" w:hAnsi="Arial" w:cs="Arial"/>
          <w:b/>
        </w:rPr>
        <w:t>.</w:t>
      </w:r>
      <w:r w:rsidR="009E4F02" w:rsidRPr="009E4F02">
        <w:rPr>
          <w:rFonts w:ascii="Arial" w:hAnsi="Arial" w:cs="Arial"/>
        </w:rPr>
        <w:t xml:space="preserve"> </w:t>
      </w:r>
    </w:p>
    <w:tbl>
      <w:tblPr>
        <w:tblW w:w="9087" w:type="dxa"/>
        <w:tblInd w:w="93" w:type="dxa"/>
        <w:tblLook w:val="04A0" w:firstRow="1" w:lastRow="0" w:firstColumn="1" w:lastColumn="0" w:noHBand="0" w:noVBand="1"/>
      </w:tblPr>
      <w:tblGrid>
        <w:gridCol w:w="726"/>
        <w:gridCol w:w="6299"/>
        <w:gridCol w:w="1109"/>
        <w:gridCol w:w="1109"/>
      </w:tblGrid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540104" w:rsidP="000F1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Biochemical</w:t>
            </w:r>
            <w:bookmarkStart w:id="0" w:name="_GoBack"/>
            <w:bookmarkEnd w:id="0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E4F02">
              <w:rPr>
                <w:rFonts w:ascii="Arial" w:eastAsia="Times New Roman" w:hAnsi="Arial" w:cs="Arial"/>
                <w:b/>
                <w:bCs/>
                <w:color w:val="000000"/>
              </w:rPr>
              <w:t>Comp.1 [44.21%]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E4F02">
              <w:rPr>
                <w:rFonts w:ascii="Arial" w:eastAsia="Times New Roman" w:hAnsi="Arial" w:cs="Arial"/>
                <w:b/>
                <w:bCs/>
                <w:color w:val="000000"/>
              </w:rPr>
              <w:t>Comp.2 [12.08%]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N-acetylneuramin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8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109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assymetric dimethylarginine (ADMA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8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072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homocyste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8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256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thym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8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245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itaconate (methylenesuccinate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8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306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guanosine 5'- monophosphate (5'-GMP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80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084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gulono-1,4-lacto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80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06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phosphoethanolam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80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005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ur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8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278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glycerophosphorylcholine (GPC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9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228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C-glycosyltryptophan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9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4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-myristoylglycerophosphocholine (14: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9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056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N-acetylser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8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107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N-glycolylneuramin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8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364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-arachidonoylglycerophosphoethanolamine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8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047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-oleoylglycerophosphoserine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8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258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-palmitoylglycerophosphocholine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8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416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-palmitoylglycerophosphoinositol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8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016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'-deoxycytid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8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364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pyridox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215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-arachidonoylglycerophosphoinositol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7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024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-linoleoylglycerophosphoethanolamine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7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358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-oleoylglycerophosphocholine (18: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7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452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-oleoylglycerophosphoethanolamine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7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03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prol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7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392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glyc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7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02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glucon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7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155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pipecol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7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285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-linoleoylglycerophosphocholine (18:2n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371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-arachidonoylglycerophosphocholine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6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435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-palmitoylplasmenylethanolamine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6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339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-oleoylglycerophosphoser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6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361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-oleoylglycerophosphocholine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6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498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glycerol 2-phosph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6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072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-linoleoylglycerophosphoethanolamine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6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377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kynuren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6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072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-linoleoylglycerophosphoinositol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5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049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N4-acetylcytid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5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414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N6-acetyllys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5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522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-arachidonoylglycerophosphoethanolamine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5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16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lastRenderedPageBreak/>
              <w:t>4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-linoleoylglycerophosphocholine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5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121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fucos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5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259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inositol 1-phosphate (I1P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5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355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-docosahexaenoylglycerol (1-monodocosahexaenoin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2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galactos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236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palmitate (16: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4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012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4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-arachidonylglycero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4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237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ornith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4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014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-dihomo-linoleoylglycerophosphocholine (20:2n6)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248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-oleoylglycerophosphoethanolam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101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5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glutamate, gamma-methyl ester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3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359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5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-linoleoylglycerophosphoserine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3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28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-oleoylglycerophosphoinositol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3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193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5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'-deoxyadenosine 3'-monophosph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3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676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methion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3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114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erythronate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002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-docosahexaenoylglycerophosphocholine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2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66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-linoleoylglycerophosphoinositol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2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394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tyros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09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isoleuc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094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6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adenosine 3'-monophosphate (3'-AMP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517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6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-palmitoleoylglycerophosphocholine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006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ser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127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cytid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271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6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alpha-hydroxyisovaler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236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6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-margaroylglycerophosphocholine (17: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292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uraci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0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052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palmitoylcarnit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0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624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69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leuc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0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03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N-acetylalan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0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242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methionine sulfoxid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147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guanosine 3'-monophosphate (3'-GMP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9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14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threon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9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45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7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val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9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488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sphingos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9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077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gamma-glutamylglutam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9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528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hem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8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219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phenol sulf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8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131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79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-palmitoylglycerophosphocholine (16: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8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642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-stearoylglycerophosphoglycero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8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61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8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glycer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8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424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8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erythrito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8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701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8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mannos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8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053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lastRenderedPageBreak/>
              <w:t>8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-eicosatrienoylglycerophosphocholine (20:3)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8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704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8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xanth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7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466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8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-eicosapentaenoylglycerophosphocholine (20:5n3)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7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32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8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stearate, methyl ester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7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472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8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putresc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7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69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89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-arachidonoylglycerophosphoinositol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7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561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90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docosadienoate (22:2n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7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22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9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-arachidonoyl glycero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7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076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xanthos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7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863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9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5-methyluridine (ribothymidine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7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038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9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tryptopha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7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101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9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arachidonate (20:4n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073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9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ergothione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6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533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9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gamma-glutamylleuc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6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505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9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isovalerylcarnit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6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805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99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cytidine 5'-monophosphate (5'-CMP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6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543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dihomo-linoleate (20:2n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6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233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0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beta-alan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5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051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0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phenylacetylglyc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5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39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0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dimethylglyc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5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845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0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asparag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012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0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-linoleoylglycerol (2-monolinolein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4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286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0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fructos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4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031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0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-palmitoleoylglycerophosphocholine (16:1)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4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112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0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phenylalan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4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261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09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-docosahexaenoylglycerophosphoethanolamine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816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10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pro-hydroxy-pro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6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1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Isobar: fructose 1,6-diphosphate, glucose 1,6-diphosphate, myo-inositol 1,4 or 1,3-diphosph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3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17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1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cysteine-glutathione disulfid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3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57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1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6-keto prostaglandin F1alph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3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21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1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dehydroascorb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122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1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lys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477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1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trans-urocan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976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1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glutam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075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1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glutathione, oxidized (GSSG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351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19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N-delta-acetylornithine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575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20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N-acetylthreon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0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227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2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allantoi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0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793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2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adenosine 2'-monophosphate (2'-AMP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671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glucosam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5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2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N-acetylmethion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914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2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galactitol (dulcitol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59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1069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lastRenderedPageBreak/>
              <w:t>12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ure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59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421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2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glucose 1-phosph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59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443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2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linoleate, methyl ester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5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467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29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gamma-glutamylphenylalan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58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546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30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prostaglandin E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58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61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3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7-methylguan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58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203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3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fructose-6-phosph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58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536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3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cyste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58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334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3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-palmitoylglycerophosphoethanolamine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58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041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3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p-cresol sulf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58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427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3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'-deoxyurid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5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191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3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riboflavin (Vitamin B2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57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119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3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'-deoxycytidine 5'-monophosph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57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104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39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-docosapentaenoylglycerophosphocholine (22:5)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57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994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40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alan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57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033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4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N2,N2-dimethylguanos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57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61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4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-linoleoylglycerol (1-monolinolein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5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097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4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N-acetylaspartate (NAA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56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529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4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glucos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56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272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4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3-(4-hydroxyphenyl)lact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55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823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4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choline phosph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55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928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4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chol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55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829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4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-methylbutyrylcarnitine (C5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55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375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49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N6,N6-dimethyladenos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54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301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50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5-methylcytid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54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434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5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sphingan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54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211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5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'-deoxyinos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53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116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5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coenzyme 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53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873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5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3-indoxyl sulf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5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923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5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stearate (18: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5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138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5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4-methyl-2-oxopentano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5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194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5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xylon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5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243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5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oleoylcarnit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5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1042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59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ophthalm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5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677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60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pur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5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697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6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mannose-6-phosph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49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584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6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sorbito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49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218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6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isobutyrylcarnit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49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17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6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margarate (17: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48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617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6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xylos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48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151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6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-eicosenoylglycerophosphocholine (20:1n9)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48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338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6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glucose-6-phosphate (G6P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48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692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6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-stearoylglycerophosphocholine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47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1173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lastRenderedPageBreak/>
              <w:t>169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pinito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45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082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70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erlos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44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08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7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-aminobutyr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44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232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7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trans-4-hydroxyprol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44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141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7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sarcosine (N-Methylglycine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44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309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7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hydroxyisovaleroyl carnit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43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224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7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-arachidonoylglycerophosphocholine (20:4n6)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42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859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7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-stearoylglycerophosphocholine (18: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4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207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7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corticostero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4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61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7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succin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4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104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N-acetylglyc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4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217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glycolate (hydroxyacetate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4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956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8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linoleate (18:2n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4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443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8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sucros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527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8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ethanolam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39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033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8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5,6-dihydrouraci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3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1093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8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aspart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38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037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8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glycerol 3-phosphate (G3P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37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227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8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oleate (18:1n9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476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8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stearoylcarnit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35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1071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89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campestero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34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445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90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myo-inosito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34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7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9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deoxycarnit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33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56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9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spermid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3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461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9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beta-hydroxypyruv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3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344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9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gamma-aminobutyrate (GABA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3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149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9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,3-dihydroxyaceto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29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401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9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arabito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29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1075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9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7-methylstear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27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079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9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pseudourid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26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1135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99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ribito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26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1132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00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mannito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26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1428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0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thymid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25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1271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0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N6-carbamoylthreonyladenos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25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173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0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hypotaur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451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0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-hydroxybutyrate (AHB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22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698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0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catechol sulf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22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102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0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adenosine 5'-monophosphate (AMP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2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38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0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pyruv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2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838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0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N1-methyladenos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19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503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09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ribose 5-phosph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19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382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10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'-deoxyguanos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18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344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1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3-methyl-2-oxovaler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17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275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lastRenderedPageBreak/>
              <w:t>21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hippur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17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646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1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-docosahexaenoylglycerophosphocholine (22:6n3)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17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962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1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0-heptadecenoate (17:1n7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17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555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1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N1-methylguanos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17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045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1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palmitoleate (16:1n7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16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1109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1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taurochol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16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606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1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pyroglutamine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15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126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19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palmitoyl sphingomyeli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15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053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20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3-ureidopropion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15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123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2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S-lactoylglutathio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168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2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tauro(alpha + beta)murichol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13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653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2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N-formylmethion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1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898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2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glycylleuc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1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322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2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-nonadecanoylglycerophosphocholine(19:0)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1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805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2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hydroxybutyrylcarnitine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1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1298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2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cis-vaccenate (18:1n7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181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2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5-oxoprol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10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53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29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chiro-inosito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1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117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30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N-acetyl-aspartyl-glutamate (NAAG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1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743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3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glutam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1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558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3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stearoyl ethanolamid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09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709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3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homoser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07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549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3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,5-anhydroglucitol (1,5-AG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07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55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3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anser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07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266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3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Isobar: ribulose 5-phosphate, xylulose 5-phosph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06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715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3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N-palmitoyl taur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06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915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3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butyrylcarnit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0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462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39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docosahexaenoate (DHA; 22:6n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05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117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40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oleoyltaur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05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1138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4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maltos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505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4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lact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972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4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4-guanidinobutano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0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139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4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0-nonadecenoate (19:1n9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0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265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4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3-hydroxydecano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0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1219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4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-palmitoylglycerophosphoethanolam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391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4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acetylcarnit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0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1096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4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prolylglyc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02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488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49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stachydr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03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287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50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creatin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03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1338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5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pyrophosphate (PPi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05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818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5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3-hydroxybutyrate (BHBA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05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998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5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phosph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0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693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5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ribos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1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21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lastRenderedPageBreak/>
              <w:t>25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7-alpha-hydroxycholestero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10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284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5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docosapentaenoate (n3 DPA; 22:5n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1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83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5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caprylate (8: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14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439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5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7-beta-hydroxycholestero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14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017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59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flavin adenine dinucleotide (FAD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1374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60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4-hydroxybutyrate (GHB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17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184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6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taur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18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1153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6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caprate (10: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2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92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6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azelate (nonanedioate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2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379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6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stearidonate (18:4n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2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766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6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argin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22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487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6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myristoleate (14:1n5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23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1071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6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pantothen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23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149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6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xylito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23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829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69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mal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24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713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70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nicotinamide adenine dinucleotide (NAD+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25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611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7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laurate (12: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937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7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citr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26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497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7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eicosapentaenoate (EPA; 20:5n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28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095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7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lysylval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29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204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7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3'-dephosphocoenzyme 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3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592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7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nonadecanoate (19: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30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297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7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5-dodecenoate (12:1n7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3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889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7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fumar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3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203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79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oleic ethanolamid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33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883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80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glutathione, reduced (GSH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35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091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8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N-stearoyl taur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36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259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8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5-methylthioadenosine (MTA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38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182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8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methylphosph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38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916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8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dihomo-linolenate (20:3n3 or n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38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728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8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3-HODE + 9-HOD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38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117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8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threonylprol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3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028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8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creat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39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1051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8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palmitoyl ethanolamid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39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799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89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adrenate (22:4n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4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081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90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N6-methyladenos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4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712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9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citrull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45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5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9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adenos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45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347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9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myristate (14: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48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474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9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-stearoylglycerophosphoinosito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49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084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9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cholestero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49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424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9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stearoyl sphingomyeli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5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256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9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3-dehydrocarnitine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5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784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lastRenderedPageBreak/>
              <w:t>29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sedoheptulose-7-phosph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55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264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99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xylulos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56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319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300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succinylcarnit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58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619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30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cytidine-3'-monophosphate (3'-CMP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58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005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30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carnit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59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979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30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nicotinamid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59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003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30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docosapentaenoate (n6 DPA; 22:5n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59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205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30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eicosenoate (20:1n9 or 1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6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407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30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ribulos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6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038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30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phosphopantethe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6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481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30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2-methylmalonyl carnit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63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761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309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adenosine 5'-diphosphate (ADP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65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443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310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carnos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66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48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31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1-stearoylglycerophosphoethanolam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66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306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31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histid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66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338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31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aden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69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568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31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glycero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69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214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31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guanos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7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525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31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mead acid (20:3n9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70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353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31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malonylcarnit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7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631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31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flavin mononucleotide (FMN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72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014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319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linolenate [alpha or gamma; (18:3n3 or 6)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72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2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320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propionylcarnit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72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182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32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urid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73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317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32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S-adenosylhomocysteine (SAH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74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419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32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hypoxanth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76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274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32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N2-methylguanos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77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096</w:t>
            </w:r>
          </w:p>
        </w:tc>
      </w:tr>
      <w:tr w:rsidR="009E4F02" w:rsidRPr="009E4F02" w:rsidTr="009E4F02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32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inos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-0,07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F02" w:rsidRPr="009E4F02" w:rsidRDefault="009E4F02" w:rsidP="009E4F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E4F02">
              <w:rPr>
                <w:rFonts w:ascii="Arial" w:eastAsia="Times New Roman" w:hAnsi="Arial" w:cs="Arial"/>
                <w:color w:val="000000"/>
              </w:rPr>
              <w:t>0,024</w:t>
            </w:r>
          </w:p>
        </w:tc>
      </w:tr>
    </w:tbl>
    <w:p w:rsidR="009E4F02" w:rsidRPr="009E4F02" w:rsidRDefault="009E4F02">
      <w:pPr>
        <w:rPr>
          <w:rFonts w:ascii="Arial" w:hAnsi="Arial" w:cs="Arial"/>
          <w:lang w:val="es-ES"/>
        </w:rPr>
      </w:pPr>
    </w:p>
    <w:sectPr w:rsidR="009E4F02" w:rsidRPr="009E4F0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F02"/>
    <w:rsid w:val="000051FD"/>
    <w:rsid w:val="000328E5"/>
    <w:rsid w:val="00036BBD"/>
    <w:rsid w:val="000376B2"/>
    <w:rsid w:val="00041977"/>
    <w:rsid w:val="00042899"/>
    <w:rsid w:val="00061E25"/>
    <w:rsid w:val="00072140"/>
    <w:rsid w:val="00081110"/>
    <w:rsid w:val="000A5FB1"/>
    <w:rsid w:val="000D0B16"/>
    <w:rsid w:val="000E3AC0"/>
    <w:rsid w:val="000F189C"/>
    <w:rsid w:val="0014135F"/>
    <w:rsid w:val="00150CA9"/>
    <w:rsid w:val="001666AC"/>
    <w:rsid w:val="001726A8"/>
    <w:rsid w:val="001A5BB0"/>
    <w:rsid w:val="001C19AC"/>
    <w:rsid w:val="001C7153"/>
    <w:rsid w:val="001E4A04"/>
    <w:rsid w:val="002236FE"/>
    <w:rsid w:val="00244C5C"/>
    <w:rsid w:val="002531F3"/>
    <w:rsid w:val="00260172"/>
    <w:rsid w:val="00297E67"/>
    <w:rsid w:val="002D1571"/>
    <w:rsid w:val="002D3EB5"/>
    <w:rsid w:val="002D4CE7"/>
    <w:rsid w:val="002E5040"/>
    <w:rsid w:val="00303CF5"/>
    <w:rsid w:val="00310B42"/>
    <w:rsid w:val="00313AA8"/>
    <w:rsid w:val="00342972"/>
    <w:rsid w:val="003621A5"/>
    <w:rsid w:val="003644CE"/>
    <w:rsid w:val="00372A80"/>
    <w:rsid w:val="00380E7D"/>
    <w:rsid w:val="00394C66"/>
    <w:rsid w:val="00396FF6"/>
    <w:rsid w:val="003A256D"/>
    <w:rsid w:val="003A2FCD"/>
    <w:rsid w:val="003B2A04"/>
    <w:rsid w:val="003D1E21"/>
    <w:rsid w:val="00412634"/>
    <w:rsid w:val="00434EFB"/>
    <w:rsid w:val="004547B5"/>
    <w:rsid w:val="004D710F"/>
    <w:rsid w:val="004E7CE4"/>
    <w:rsid w:val="005055D4"/>
    <w:rsid w:val="00523650"/>
    <w:rsid w:val="00540104"/>
    <w:rsid w:val="00545818"/>
    <w:rsid w:val="00573EB0"/>
    <w:rsid w:val="005D065F"/>
    <w:rsid w:val="005E1A56"/>
    <w:rsid w:val="00602531"/>
    <w:rsid w:val="0063441A"/>
    <w:rsid w:val="0064680A"/>
    <w:rsid w:val="00654DB3"/>
    <w:rsid w:val="00672085"/>
    <w:rsid w:val="00676577"/>
    <w:rsid w:val="006827B8"/>
    <w:rsid w:val="006B5CA7"/>
    <w:rsid w:val="006C2BAE"/>
    <w:rsid w:val="006C4679"/>
    <w:rsid w:val="006E0FC1"/>
    <w:rsid w:val="006E455C"/>
    <w:rsid w:val="007206A6"/>
    <w:rsid w:val="007473D3"/>
    <w:rsid w:val="00750751"/>
    <w:rsid w:val="0079353D"/>
    <w:rsid w:val="007946CF"/>
    <w:rsid w:val="007966F0"/>
    <w:rsid w:val="007A2A51"/>
    <w:rsid w:val="007B3E9F"/>
    <w:rsid w:val="007F050B"/>
    <w:rsid w:val="007F381A"/>
    <w:rsid w:val="008017D0"/>
    <w:rsid w:val="00803F29"/>
    <w:rsid w:val="008219C0"/>
    <w:rsid w:val="0082726C"/>
    <w:rsid w:val="008364A3"/>
    <w:rsid w:val="008535DD"/>
    <w:rsid w:val="00871A78"/>
    <w:rsid w:val="008A34C4"/>
    <w:rsid w:val="008A7E8F"/>
    <w:rsid w:val="008B59B4"/>
    <w:rsid w:val="008C16E7"/>
    <w:rsid w:val="008D0F42"/>
    <w:rsid w:val="0090131E"/>
    <w:rsid w:val="00903132"/>
    <w:rsid w:val="00906A6B"/>
    <w:rsid w:val="009439B2"/>
    <w:rsid w:val="00952EB2"/>
    <w:rsid w:val="00956212"/>
    <w:rsid w:val="00990EA7"/>
    <w:rsid w:val="009C3C4A"/>
    <w:rsid w:val="009C515D"/>
    <w:rsid w:val="009C5BF9"/>
    <w:rsid w:val="009D03F3"/>
    <w:rsid w:val="009E4F02"/>
    <w:rsid w:val="009F0AC1"/>
    <w:rsid w:val="00A112FD"/>
    <w:rsid w:val="00A1146F"/>
    <w:rsid w:val="00A73CC4"/>
    <w:rsid w:val="00A74427"/>
    <w:rsid w:val="00A90A61"/>
    <w:rsid w:val="00A96B96"/>
    <w:rsid w:val="00AC7AA2"/>
    <w:rsid w:val="00AE02F0"/>
    <w:rsid w:val="00AF3A22"/>
    <w:rsid w:val="00B60E71"/>
    <w:rsid w:val="00BA696B"/>
    <w:rsid w:val="00BC1EDD"/>
    <w:rsid w:val="00C20AFB"/>
    <w:rsid w:val="00C245C6"/>
    <w:rsid w:val="00C41B9C"/>
    <w:rsid w:val="00C45BCA"/>
    <w:rsid w:val="00C91D34"/>
    <w:rsid w:val="00C942D3"/>
    <w:rsid w:val="00CA3F5B"/>
    <w:rsid w:val="00CA6158"/>
    <w:rsid w:val="00CA6399"/>
    <w:rsid w:val="00CB6E12"/>
    <w:rsid w:val="00CD4A3E"/>
    <w:rsid w:val="00CD598D"/>
    <w:rsid w:val="00CE040F"/>
    <w:rsid w:val="00CE2820"/>
    <w:rsid w:val="00D0471C"/>
    <w:rsid w:val="00D2639E"/>
    <w:rsid w:val="00D5619D"/>
    <w:rsid w:val="00D643DC"/>
    <w:rsid w:val="00D82914"/>
    <w:rsid w:val="00DA0AC3"/>
    <w:rsid w:val="00DB628C"/>
    <w:rsid w:val="00DB79F5"/>
    <w:rsid w:val="00E52CBF"/>
    <w:rsid w:val="00E874FA"/>
    <w:rsid w:val="00E938C9"/>
    <w:rsid w:val="00E97425"/>
    <w:rsid w:val="00EF0BD2"/>
    <w:rsid w:val="00F0303C"/>
    <w:rsid w:val="00F17D8B"/>
    <w:rsid w:val="00F22328"/>
    <w:rsid w:val="00F22AFF"/>
    <w:rsid w:val="00F53BFD"/>
    <w:rsid w:val="00F67DD4"/>
    <w:rsid w:val="00F961E3"/>
    <w:rsid w:val="00FB67C1"/>
    <w:rsid w:val="00FE6010"/>
    <w:rsid w:val="00FF1EB8"/>
    <w:rsid w:val="00FF5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9E4F02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9E4F02"/>
    <w:rPr>
      <w:color w:val="800080"/>
      <w:u w:val="single"/>
    </w:rPr>
  </w:style>
  <w:style w:type="paragraph" w:customStyle="1" w:styleId="xl66">
    <w:name w:val="xl66"/>
    <w:basedOn w:val="Normal"/>
    <w:rsid w:val="009E4F02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9E4F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9E4F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9E4F02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9E4F02"/>
    <w:rPr>
      <w:color w:val="800080"/>
      <w:u w:val="single"/>
    </w:rPr>
  </w:style>
  <w:style w:type="paragraph" w:customStyle="1" w:styleId="xl66">
    <w:name w:val="xl66"/>
    <w:basedOn w:val="Normal"/>
    <w:rsid w:val="009E4F02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9E4F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9E4F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740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0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1973</Words>
  <Characters>11252</Characters>
  <Application>Microsoft Office Word</Application>
  <DocSecurity>0</DocSecurity>
  <Lines>93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ria</dc:creator>
  <cp:lastModifiedBy>Nuria</cp:lastModifiedBy>
  <cp:revision>6</cp:revision>
  <dcterms:created xsi:type="dcterms:W3CDTF">2014-09-07T16:51:00Z</dcterms:created>
  <dcterms:modified xsi:type="dcterms:W3CDTF">2014-09-11T10:54:00Z</dcterms:modified>
</cp:coreProperties>
</file>